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CC1" w:rsidRPr="004C6462" w:rsidRDefault="00544ACB">
      <w:pPr>
        <w:rPr>
          <w:sz w:val="20"/>
          <w:szCs w:val="20"/>
        </w:rPr>
      </w:pPr>
      <w:r>
        <w:rPr>
          <w:b/>
          <w:sz w:val="20"/>
          <w:szCs w:val="20"/>
        </w:rPr>
        <w:t>Table S3</w:t>
      </w:r>
      <w:bookmarkStart w:id="0" w:name="_GoBack"/>
      <w:bookmarkEnd w:id="0"/>
      <w:r w:rsidR="00887578" w:rsidRPr="004C6462">
        <w:rPr>
          <w:b/>
          <w:sz w:val="20"/>
          <w:szCs w:val="20"/>
        </w:rPr>
        <w:t>.</w:t>
      </w:r>
      <w:r w:rsidR="00887578" w:rsidRPr="004C6462">
        <w:rPr>
          <w:sz w:val="20"/>
          <w:szCs w:val="20"/>
        </w:rPr>
        <w:t xml:space="preserve"> </w:t>
      </w:r>
      <w:r w:rsidR="004C03C9" w:rsidRPr="004C03C9">
        <w:rPr>
          <w:sz w:val="20"/>
          <w:szCs w:val="20"/>
        </w:rPr>
        <w:t>RT-qPCR analysis of 52 transcripts in TEX19 depleted cancer cell li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123"/>
        <w:gridCol w:w="1402"/>
        <w:gridCol w:w="1111"/>
        <w:gridCol w:w="1115"/>
        <w:gridCol w:w="1130"/>
        <w:gridCol w:w="1106"/>
        <w:gridCol w:w="3701"/>
        <w:gridCol w:w="1701"/>
      </w:tblGrid>
      <w:tr w:rsidR="002922E7" w:rsidRPr="004C6462" w:rsidTr="002922E7">
        <w:trPr>
          <w:gridAfter w:val="1"/>
          <w:wAfter w:w="1701" w:type="dxa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RNA-</w:t>
            </w:r>
            <w:proofErr w:type="spellStart"/>
            <w:r w:rsidRPr="004C6462">
              <w:rPr>
                <w:b/>
                <w:sz w:val="18"/>
                <w:szCs w:val="18"/>
              </w:rPr>
              <w:t>seq</w:t>
            </w:r>
            <w:proofErr w:type="spellEnd"/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Log2-fold change (SW480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Independent</w:t>
            </w:r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RT-qPCR</w:t>
            </w:r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SW480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RT-qPCR</w:t>
            </w:r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H46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RT-qPCR</w:t>
            </w:r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A2780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RT-qPCR</w:t>
            </w:r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NTERA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RT-qPCR</w:t>
            </w:r>
          </w:p>
          <w:p w:rsidR="002922E7" w:rsidRPr="004C6462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b/>
                <w:sz w:val="18"/>
                <w:szCs w:val="18"/>
              </w:rPr>
              <w:t>PEO14</w:t>
            </w:r>
          </w:p>
        </w:tc>
        <w:tc>
          <w:tcPr>
            <w:tcW w:w="3701" w:type="dxa"/>
            <w:tcBorders>
              <w:top w:val="single" w:sz="4" w:space="0" w:color="auto"/>
              <w:bottom w:val="single" w:sz="4" w:space="0" w:color="auto"/>
            </w:tcBorders>
          </w:tcPr>
          <w:p w:rsidR="002922E7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R primer sequences</w:t>
            </w:r>
          </w:p>
          <w:p w:rsidR="002922E7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source company reference</w:t>
            </w:r>
          </w:p>
          <w:p w:rsidR="002922E7" w:rsidRPr="002922E7" w:rsidRDefault="002922E7" w:rsidP="00FC088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F-forward/R-reverse)</w:t>
            </w:r>
          </w:p>
        </w:tc>
      </w:tr>
      <w:tr w:rsidR="002922E7" w:rsidRPr="002922E7" w:rsidTr="002922E7">
        <w:trPr>
          <w:gridAfter w:val="1"/>
          <w:wAfter w:w="1701" w:type="dxa"/>
        </w:trPr>
        <w:tc>
          <w:tcPr>
            <w:tcW w:w="1219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2922E7" w:rsidRPr="004C6462" w:rsidRDefault="002922E7">
            <w:pPr>
              <w:rPr>
                <w:sz w:val="18"/>
                <w:szCs w:val="18"/>
              </w:rPr>
            </w:pPr>
          </w:p>
        </w:tc>
        <w:tc>
          <w:tcPr>
            <w:tcW w:w="3701" w:type="dxa"/>
            <w:tcBorders>
              <w:top w:val="single" w:sz="4" w:space="0" w:color="auto"/>
            </w:tcBorders>
            <w:shd w:val="clear" w:color="auto" w:fill="auto"/>
          </w:tcPr>
          <w:p w:rsidR="002922E7" w:rsidRPr="002922E7" w:rsidRDefault="002922E7">
            <w:pPr>
              <w:rPr>
                <w:sz w:val="18"/>
                <w:szCs w:val="18"/>
              </w:rPr>
            </w:pP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IPEP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3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AGCACCATACCCCACGA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  <w:lang w:eastAsia="ko-KR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AACCACAGACATTCTCAAG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YFIP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54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AGGTCCACGTTGGACAGC-3'</w:t>
            </w:r>
          </w:p>
          <w:p w:rsidR="002922E7" w:rsidRP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GCCAAGGAAACTCCCAGG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GPR137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2.33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GGCAACCGGTATTTGAGT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2922E7" w:rsidP="002922E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CCTCACGCTGATGAACT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PGM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43</w:t>
            </w:r>
          </w:p>
        </w:tc>
        <w:tc>
          <w:tcPr>
            <w:tcW w:w="1402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GGATTCCATTCTGTCCG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2922E7" w:rsidP="002922E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GGTTCTACATGAAGGAG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ATG16L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2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CATTGTCCAGCAGGAACT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2922E7" w:rsidP="002922E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AATGATTTTGCAAGCCG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GINS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4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2922E7" w:rsidP="002922E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AAGAAATCGACGCTGCAC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2922E7" w:rsidP="002922E7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TCAGCAGCCATGTGAAATC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DTWD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6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GCCAAAAGCAAGTTTTTC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ACCTGGAACCAAACAAAC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CNE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75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CCACACCTGACAAAGAAGATGATGAC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GAGCCTCTGGATGGTGCAATAAT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GAR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59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CACCTGGAGGTCGAGGTAAA-3'</w:t>
            </w:r>
          </w:p>
          <w:p w:rsidR="002922E7" w:rsidRPr="002922E7" w:rsidRDefault="00BB462D" w:rsidP="00BB462D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TTGTCAGAAAACATGAAGGCT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FHL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7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GTGCCGGTCCTTGTAAGACA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GGTGTGCTTTGAGACCCTGT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RS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5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GCCACTTCCCATGAACAT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ATGGGAGTTGCTTTTGG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NAP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9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CCTGCAGCACTCCAATTTT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CTTCCTCCGAGGGCTGTT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E2F5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2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06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CCTGTTCCCCCACCTGA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TTTCTGTGGAGTCACTGGAGTC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TSL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1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TTACATAGCCATTCGAGCCC-3'</w:t>
            </w:r>
          </w:p>
          <w:p w:rsidR="002922E7" w:rsidRPr="002922E7" w:rsidRDefault="00BB462D" w:rsidP="00BB462D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TACGGCTTTGAAGGAGCAAA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DC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69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AATGGCTGTGTAGCCAGGAC-3'</w:t>
            </w:r>
          </w:p>
          <w:p w:rsidR="002922E7" w:rsidRPr="002922E7" w:rsidRDefault="00BB462D" w:rsidP="00BB462D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CTTCATGTTGACTCCACCCC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FAM117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36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ACTGGAGGGGCTTGAAG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GGTCTCCGGAGCAGAG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ANKRD52</w:t>
            </w:r>
            <w:r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31</w:t>
            </w:r>
          </w:p>
        </w:tc>
        <w:tc>
          <w:tcPr>
            <w:tcW w:w="1402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11" w:type="dxa"/>
          </w:tcPr>
          <w:p w:rsidR="002922E7" w:rsidRPr="004C6462" w:rsidRDefault="002922E7" w:rsidP="007B3D38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failed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lastRenderedPageBreak/>
              <w:t>GALNT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9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ATTGCTGTGATGAAGGT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GGCATCGCCTACTACA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TA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47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CCGACGGCCTTATGCTCC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CTGGGCCACCAGATCTTTGA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DIXDC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1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BB462D" w:rsidRDefault="00BB462D" w:rsidP="00BB462D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ACAGGTGCTGCTGACAGT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BB462D" w:rsidP="00BB462D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GGGTCAAGTCACCCAGAAC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RPIA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51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3009C2" w:rsidRDefault="003009C2" w:rsidP="003009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GATCCAGATCACTGAGGG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3009C2" w:rsidP="003009C2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GAAAGGGTGAAGCAAG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LONRF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6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3009C2" w:rsidRDefault="003009C2" w:rsidP="003009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CAGACAGTTCATCAGGCAG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3009C2" w:rsidP="003009C2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CACCATATTGTCCTCTTTG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ELK4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2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3009C2" w:rsidRDefault="003009C2" w:rsidP="003009C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CTGCCACAGGGTGATAG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3009C2" w:rsidP="003009C2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GTTTCCAGCGTGAGGAG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ATP5C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48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ATGGACTTTAGTCTCCTGG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TGTGGCTACCATGTTC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ZBTB5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9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AAGTGACCAGGAAAATCC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CTCCTCTGACACTGC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FAM98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1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GATAATCCACCCTCTGCC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AGACGTGCTGGACACAC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RPS23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2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TCCACAAACCGTTGACA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GAGGATCGGATTAGAG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TSN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29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ACACAACAAATGCTGCCAA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sz w:val="18"/>
                <w:szCs w:val="18"/>
              </w:rPr>
              <w:t>TGAAGACCAAATTTCCTGC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ZCCHC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8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GGAGTCTGATGATATGGACT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TCCTGACCTAGAGCCC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ZBTB18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32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CGCTCAGACACTGTAGCA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CAGCAGGACTCAGAGGA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SAA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2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AGGCTCTCCACATGTCC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GTTTTCTGCTCCTTGGT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2922E7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DHR2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48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CCCATAGGTCAGAGGGTC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AGTGATCCTGCCTGAGGA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INPP4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3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TCTGGTAGGACACTGGTTC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ATTCCCATCTGAGTATCCC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RAD21L1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05</w:t>
            </w:r>
          </w:p>
        </w:tc>
        <w:tc>
          <w:tcPr>
            <w:tcW w:w="1402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625747" w:rsidP="006257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T02508401</w:t>
            </w:r>
          </w:p>
          <w:p w:rsidR="00625747" w:rsidRPr="002922E7" w:rsidRDefault="00625747" w:rsidP="00625747">
            <w:pPr>
              <w:rPr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Qiagen</w:t>
            </w:r>
            <w:proofErr w:type="spellEnd"/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Y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39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625747" w:rsidRDefault="00625747" w:rsidP="00625747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GCAGGTTCCCAGGTACTGCT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625747" w:rsidP="00625747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18"/>
                <w:szCs w:val="18"/>
              </w:rPr>
              <w:t>GCACCAGCATCAGAAGATGA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ARHGAP9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44</w:t>
            </w:r>
          </w:p>
        </w:tc>
        <w:tc>
          <w:tcPr>
            <w:tcW w:w="1402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11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GGCCACTCCTCTTTTCCTC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1D3201" w:rsidP="001D3201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CAATCGGCTGAGAATGAG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4BPB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44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AGCCATGAACTGGATTCC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1D3201" w:rsidP="001D3201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TCGGAGCCAGTGTCTAGAG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lastRenderedPageBreak/>
              <w:t>TEX19</w:t>
            </w:r>
          </w:p>
        </w:tc>
        <w:tc>
          <w:tcPr>
            <w:tcW w:w="1123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1.12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7B3D38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Style w:val="ffline"/>
                <w:rFonts w:asciiTheme="majorBidi" w:hAnsiTheme="majorBidi" w:cstheme="majorBidi"/>
                <w:sz w:val="18"/>
                <w:szCs w:val="18"/>
                <w:bdr w:val="none" w:sz="0" w:space="0" w:color="auto" w:frame="1"/>
              </w:rPr>
              <w:t>GTGCCCACATGAACAGAGAC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1D3201" w:rsidP="001D3201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GGTTTCCTATCCAGGGATTTG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TNC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26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30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06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CTGTTGGCAGGTGTCTTTCTT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 </w:t>
            </w:r>
          </w:p>
          <w:p w:rsidR="002922E7" w:rsidRPr="002922E7" w:rsidRDefault="001D3201" w:rsidP="001D3201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GTGCCGGATGACTTTCTTGA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MYL9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31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 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CTTGCTGGACATCTTGGCTT-3'</w:t>
            </w:r>
          </w:p>
          <w:p w:rsidR="002922E7" w:rsidRPr="002922E7" w:rsidRDefault="001D3201" w:rsidP="001D3201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5'-GGAGTCCAGACCCGACG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PTBP2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32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CGTCAGATCCTCTCTTCACG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  <w:p w:rsidR="002922E7" w:rsidRPr="002922E7" w:rsidRDefault="001D3201" w:rsidP="001D3201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CGGTTCTTGTGAGCGAA</w:t>
            </w:r>
            <w:r>
              <w:rPr>
                <w:rFonts w:asciiTheme="majorBidi" w:hAnsiTheme="majorBidi" w:cstheme="majorBidi"/>
                <w:sz w:val="18"/>
                <w:szCs w:val="18"/>
                <w:lang w:eastAsia="ko-KR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VIL1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22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ACACAGGTGGAGGTGCAGAAT-3'</w:t>
            </w:r>
          </w:p>
          <w:p w:rsidR="002922E7" w:rsidRPr="002922E7" w:rsidRDefault="001D3201" w:rsidP="001D3201">
            <w:pPr>
              <w:rPr>
                <w:rFonts w:ascii="Wingdings 3" w:hAnsi="Wingdings 3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GGTTGGTCGCTGTCCACTTC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TAGLN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47</w:t>
            </w:r>
          </w:p>
        </w:tc>
        <w:tc>
          <w:tcPr>
            <w:tcW w:w="1402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11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CATGCCATAGGAAGGAC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1D3201" w:rsidP="001D3201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CCAAGGCTCTACTGTCT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NOS3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03</w:t>
            </w:r>
          </w:p>
        </w:tc>
        <w:tc>
          <w:tcPr>
            <w:tcW w:w="1402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CATCTCCATCAGGGCA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1D3201" w:rsidP="001D3201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GAGTATGACGTGGTGTCC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ZNF367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18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TCGCGGACAGTATCTGC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1D3201" w:rsidP="001D3201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TGAGGACGAGGAGGAAG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PIWIL1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26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15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  <w:shd w:val="clear" w:color="auto" w:fill="auto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1D3201" w:rsidP="001D3201">
            <w:pPr>
              <w:rPr>
                <w:rFonts w:asciiTheme="majorBidi" w:eastAsiaTheme="minorHAnsi" w:hAnsiTheme="majorBidi" w:cstheme="majorBidi"/>
                <w:sz w:val="18"/>
                <w:szCs w:val="18"/>
                <w:lang w:val="es-ES"/>
              </w:rPr>
            </w:pPr>
            <w:r>
              <w:rPr>
                <w:rFonts w:asciiTheme="majorBidi" w:eastAsiaTheme="minorHAnsi" w:hAnsiTheme="majorBidi" w:cstheme="majorBidi"/>
                <w:sz w:val="18"/>
                <w:szCs w:val="18"/>
                <w:lang w:val="es-ES"/>
              </w:rPr>
              <w:t>QT00064638</w:t>
            </w:r>
          </w:p>
          <w:p w:rsidR="001D3201" w:rsidRPr="002922E7" w:rsidRDefault="001D3201" w:rsidP="001D3201">
            <w:pPr>
              <w:rPr>
                <w:sz w:val="18"/>
                <w:szCs w:val="18"/>
              </w:rPr>
            </w:pPr>
            <w:proofErr w:type="spellStart"/>
            <w:r>
              <w:rPr>
                <w:rFonts w:asciiTheme="majorBidi" w:eastAsiaTheme="minorHAnsi" w:hAnsiTheme="majorBidi" w:cstheme="majorBidi"/>
                <w:sz w:val="18"/>
                <w:szCs w:val="18"/>
                <w:lang w:val="es-ES"/>
              </w:rPr>
              <w:t>Qiagen</w:t>
            </w:r>
            <w:proofErr w:type="spellEnd"/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D22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08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1D3201" w:rsidRDefault="001D3201" w:rsidP="001D320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TGGAGGGAGCTGGATAT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1D3201" w:rsidP="001D3201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CTGAGGATGGAGTCCAA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SLC17A7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19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5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98420C" w:rsidRDefault="0098420C" w:rsidP="0098420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CAGCTCCAGCGTCTCC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98420C" w:rsidP="0098420C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GTTTCGGAAGCTAGCG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ASB2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31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5402" w:type="dxa"/>
            <w:gridSpan w:val="2"/>
            <w:shd w:val="clear" w:color="auto" w:fill="auto"/>
          </w:tcPr>
          <w:p w:rsidR="0098420C" w:rsidRDefault="0098420C" w:rsidP="0098420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GGTGCAGCGGACTG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98420C" w:rsidP="0098420C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ACAAGACCAACAAGGACG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2orf78</w:t>
            </w:r>
            <w:r>
              <w:rPr>
                <w:i/>
                <w:sz w:val="18"/>
                <w:szCs w:val="18"/>
              </w:rPr>
              <w:t>*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2.36</w:t>
            </w:r>
          </w:p>
        </w:tc>
        <w:tc>
          <w:tcPr>
            <w:tcW w:w="1402" w:type="dxa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11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15" w:type="dxa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30" w:type="dxa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proofErr w:type="spellStart"/>
            <w:r w:rsidRPr="004C6462">
              <w:rPr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.d.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2922E7" w:rsidRDefault="0098420C" w:rsidP="009842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failed</w:t>
            </w:r>
          </w:p>
          <w:p w:rsidR="0098420C" w:rsidRPr="002922E7" w:rsidRDefault="0098420C" w:rsidP="00C75C77">
            <w:pPr>
              <w:jc w:val="center"/>
              <w:rPr>
                <w:sz w:val="18"/>
                <w:szCs w:val="18"/>
              </w:rPr>
            </w:pP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PS1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40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15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30" w:type="dxa"/>
            <w:shd w:val="clear" w:color="auto" w:fill="FC1C04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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.d.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98420C" w:rsidRDefault="0098420C" w:rsidP="0098420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CCAAGGCATTTTGAAATC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98420C" w:rsidP="0098420C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GAAAAGACACTGAAAGGGC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  <w:tr w:rsidR="002922E7" w:rsidRPr="004C6462" w:rsidTr="002922E7">
        <w:tc>
          <w:tcPr>
            <w:tcW w:w="1219" w:type="dxa"/>
          </w:tcPr>
          <w:p w:rsidR="002922E7" w:rsidRPr="004C6462" w:rsidRDefault="002922E7" w:rsidP="00C75C77">
            <w:pPr>
              <w:rPr>
                <w:i/>
                <w:sz w:val="18"/>
                <w:szCs w:val="18"/>
              </w:rPr>
            </w:pPr>
            <w:r w:rsidRPr="004C6462">
              <w:rPr>
                <w:i/>
                <w:sz w:val="18"/>
                <w:szCs w:val="18"/>
              </w:rPr>
              <w:t>CALB2</w:t>
            </w:r>
          </w:p>
        </w:tc>
        <w:tc>
          <w:tcPr>
            <w:tcW w:w="1123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1.19</w:t>
            </w:r>
          </w:p>
        </w:tc>
        <w:tc>
          <w:tcPr>
            <w:tcW w:w="1402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1" w:type="dxa"/>
            <w:shd w:val="clear" w:color="auto" w:fill="99FF66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rFonts w:ascii="Wingdings 3" w:hAnsi="Wingdings 3"/>
                <w:b/>
                <w:sz w:val="18"/>
                <w:szCs w:val="18"/>
              </w:rPr>
              <w:t></w:t>
            </w:r>
          </w:p>
        </w:tc>
        <w:tc>
          <w:tcPr>
            <w:tcW w:w="1115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30" w:type="dxa"/>
            <w:shd w:val="clear" w:color="auto" w:fill="A6A6A6" w:themeFill="background1" w:themeFillShade="A6"/>
          </w:tcPr>
          <w:p w:rsidR="002922E7" w:rsidRPr="004C6462" w:rsidRDefault="002922E7" w:rsidP="00C75C77">
            <w:pPr>
              <w:jc w:val="center"/>
              <w:rPr>
                <w:rFonts w:ascii="Wingdings 3" w:hAnsi="Wingdings 3"/>
                <w:b/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C</w:t>
            </w:r>
          </w:p>
        </w:tc>
        <w:tc>
          <w:tcPr>
            <w:tcW w:w="1106" w:type="dxa"/>
          </w:tcPr>
          <w:p w:rsidR="002922E7" w:rsidRPr="004C6462" w:rsidRDefault="002922E7" w:rsidP="00C75C77">
            <w:pPr>
              <w:jc w:val="center"/>
              <w:rPr>
                <w:sz w:val="18"/>
                <w:szCs w:val="18"/>
              </w:rPr>
            </w:pPr>
            <w:r w:rsidRPr="004C6462">
              <w:rPr>
                <w:sz w:val="18"/>
                <w:szCs w:val="18"/>
              </w:rPr>
              <w:t>n.d.</w:t>
            </w:r>
          </w:p>
        </w:tc>
        <w:tc>
          <w:tcPr>
            <w:tcW w:w="5402" w:type="dxa"/>
            <w:gridSpan w:val="2"/>
            <w:shd w:val="clear" w:color="auto" w:fill="auto"/>
          </w:tcPr>
          <w:p w:rsidR="0098420C" w:rsidRDefault="0098420C" w:rsidP="0098420C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CATCATGCCAGAGCCTTT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  <w:p w:rsidR="002922E7" w:rsidRPr="002922E7" w:rsidRDefault="0098420C" w:rsidP="0098420C">
            <w:pPr>
              <w:rPr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 5'-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TGGAAGCACTTTGACGC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3'</w:t>
            </w:r>
          </w:p>
        </w:tc>
      </w:tr>
    </w:tbl>
    <w:p w:rsidR="00EA1CC1" w:rsidRPr="004C6462" w:rsidRDefault="009C69C4" w:rsidP="009C69C4">
      <w:pPr>
        <w:ind w:left="360"/>
        <w:rPr>
          <w:sz w:val="18"/>
          <w:szCs w:val="18"/>
        </w:rPr>
      </w:pPr>
      <w:r w:rsidRPr="004C6462">
        <w:rPr>
          <w:sz w:val="18"/>
          <w:szCs w:val="18"/>
        </w:rPr>
        <w:t xml:space="preserve">Note: </w:t>
      </w:r>
      <w:r w:rsidR="0056343A" w:rsidRPr="004C6462">
        <w:rPr>
          <w:sz w:val="18"/>
          <w:szCs w:val="18"/>
        </w:rPr>
        <w:t>Arrows</w:t>
      </w:r>
      <w:r w:rsidR="00430397">
        <w:rPr>
          <w:sz w:val="18"/>
          <w:szCs w:val="18"/>
        </w:rPr>
        <w:t xml:space="preserve"> (</w:t>
      </w:r>
      <w:r w:rsidR="00430397" w:rsidRPr="004C6462">
        <w:rPr>
          <w:rFonts w:ascii="Wingdings 3" w:hAnsi="Wingdings 3"/>
          <w:b/>
          <w:sz w:val="18"/>
          <w:szCs w:val="18"/>
        </w:rPr>
        <w:t></w:t>
      </w:r>
      <w:r w:rsidR="00430397">
        <w:rPr>
          <w:sz w:val="18"/>
          <w:szCs w:val="18"/>
        </w:rPr>
        <w:t xml:space="preserve"> &amp; </w:t>
      </w:r>
      <w:r w:rsidR="00430397" w:rsidRPr="004C6462">
        <w:rPr>
          <w:rFonts w:ascii="Wingdings 3" w:hAnsi="Wingdings 3"/>
          <w:b/>
          <w:sz w:val="18"/>
          <w:szCs w:val="18"/>
        </w:rPr>
        <w:t></w:t>
      </w:r>
      <w:r w:rsidR="00430397">
        <w:rPr>
          <w:sz w:val="18"/>
          <w:szCs w:val="18"/>
        </w:rPr>
        <w:t>)</w:t>
      </w:r>
      <w:r w:rsidR="0056343A" w:rsidRPr="004C6462">
        <w:rPr>
          <w:sz w:val="18"/>
          <w:szCs w:val="18"/>
        </w:rPr>
        <w:t xml:space="preserve"> indicate </w:t>
      </w:r>
      <w:r w:rsidR="00430397">
        <w:rPr>
          <w:sz w:val="18"/>
          <w:szCs w:val="18"/>
        </w:rPr>
        <w:t xml:space="preserve">direction of transcript level change associated with </w:t>
      </w:r>
      <w:r w:rsidR="0056343A" w:rsidRPr="004C6462">
        <w:rPr>
          <w:sz w:val="18"/>
          <w:szCs w:val="18"/>
        </w:rPr>
        <w:t>a P value of &lt; 0.01</w:t>
      </w:r>
      <w:r w:rsidRPr="004C6462">
        <w:rPr>
          <w:sz w:val="18"/>
          <w:szCs w:val="18"/>
        </w:rPr>
        <w:t>.</w:t>
      </w:r>
    </w:p>
    <w:p w:rsidR="009C69C4" w:rsidRPr="004C6462" w:rsidRDefault="009C69C4" w:rsidP="009C69C4">
      <w:pPr>
        <w:pStyle w:val="ListParagraph"/>
        <w:numPr>
          <w:ilvl w:val="0"/>
          <w:numId w:val="1"/>
        </w:numPr>
        <w:rPr>
          <w:sz w:val="18"/>
          <w:szCs w:val="18"/>
        </w:rPr>
      </w:pPr>
      <w:r w:rsidRPr="004C6462">
        <w:rPr>
          <w:sz w:val="18"/>
          <w:szCs w:val="18"/>
        </w:rPr>
        <w:t>= no transcript measurable.</w:t>
      </w:r>
    </w:p>
    <w:p w:rsidR="009C69C4" w:rsidRPr="004C6462" w:rsidRDefault="004C03C9" w:rsidP="009C69C4">
      <w:pPr>
        <w:ind w:left="360"/>
        <w:rPr>
          <w:sz w:val="18"/>
          <w:szCs w:val="18"/>
        </w:rPr>
      </w:pPr>
      <w:r>
        <w:rPr>
          <w:sz w:val="18"/>
          <w:szCs w:val="18"/>
        </w:rPr>
        <w:t xml:space="preserve">n.d. = note determined due to failure to detect transcripts using RT-qPCR primer set. </w:t>
      </w:r>
    </w:p>
    <w:p w:rsidR="009C69C4" w:rsidRPr="004C6462" w:rsidRDefault="009C69C4" w:rsidP="009C69C4">
      <w:pPr>
        <w:ind w:left="360"/>
        <w:rPr>
          <w:sz w:val="18"/>
          <w:szCs w:val="18"/>
        </w:rPr>
      </w:pPr>
      <w:r w:rsidRPr="004C6462">
        <w:rPr>
          <w:sz w:val="18"/>
          <w:szCs w:val="18"/>
        </w:rPr>
        <w:t xml:space="preserve">NC = no change upon TEX19 siRNA treatment. </w:t>
      </w:r>
    </w:p>
    <w:p w:rsidR="009C69C4" w:rsidRDefault="009C69C4" w:rsidP="009C69C4">
      <w:pPr>
        <w:ind w:left="360"/>
        <w:rPr>
          <w:sz w:val="18"/>
          <w:szCs w:val="18"/>
        </w:rPr>
      </w:pPr>
      <w:r w:rsidRPr="004C6462">
        <w:rPr>
          <w:sz w:val="18"/>
          <w:szCs w:val="18"/>
          <w:shd w:val="clear" w:color="auto" w:fill="99FF66"/>
        </w:rPr>
        <w:t>Green</w:t>
      </w:r>
      <w:r w:rsidRPr="004C6462">
        <w:rPr>
          <w:sz w:val="18"/>
          <w:szCs w:val="18"/>
        </w:rPr>
        <w:t xml:space="preserve"> = up regulated; </w:t>
      </w:r>
      <w:r w:rsidRPr="004C6462">
        <w:rPr>
          <w:sz w:val="18"/>
          <w:szCs w:val="18"/>
          <w:shd w:val="clear" w:color="auto" w:fill="FC1C04"/>
        </w:rPr>
        <w:t>Red</w:t>
      </w:r>
      <w:r w:rsidRPr="004C6462">
        <w:rPr>
          <w:sz w:val="18"/>
          <w:szCs w:val="18"/>
        </w:rPr>
        <w:t xml:space="preserve"> = down regulated; </w:t>
      </w:r>
      <w:r w:rsidRPr="004C6462">
        <w:rPr>
          <w:sz w:val="18"/>
          <w:szCs w:val="18"/>
          <w:shd w:val="clear" w:color="auto" w:fill="A6A6A6" w:themeFill="background1" w:themeFillShade="A6"/>
        </w:rPr>
        <w:t>grey</w:t>
      </w:r>
      <w:r w:rsidR="00255311" w:rsidRPr="004C6462">
        <w:rPr>
          <w:sz w:val="18"/>
          <w:szCs w:val="18"/>
        </w:rPr>
        <w:t xml:space="preserve"> = no change (NC); white</w:t>
      </w:r>
      <w:r w:rsidRPr="004C6462">
        <w:rPr>
          <w:sz w:val="18"/>
          <w:szCs w:val="18"/>
        </w:rPr>
        <w:t xml:space="preserve"> = not determined or no detectable transcripts. </w:t>
      </w:r>
    </w:p>
    <w:p w:rsidR="00754A13" w:rsidRPr="004C6462" w:rsidRDefault="008C0D9F" w:rsidP="009C69C4">
      <w:pPr>
        <w:ind w:left="360"/>
        <w:rPr>
          <w:sz w:val="18"/>
          <w:szCs w:val="18"/>
        </w:rPr>
      </w:pPr>
      <w:r>
        <w:rPr>
          <w:sz w:val="18"/>
          <w:szCs w:val="18"/>
        </w:rPr>
        <w:t>*PCR primer sets failed – no data obtained</w:t>
      </w:r>
      <w:r w:rsidR="00B65C7E">
        <w:rPr>
          <w:sz w:val="18"/>
          <w:szCs w:val="18"/>
        </w:rPr>
        <w:t xml:space="preserve">/PCR primers </w:t>
      </w:r>
      <w:r w:rsidR="0098420C">
        <w:rPr>
          <w:sz w:val="18"/>
          <w:szCs w:val="18"/>
        </w:rPr>
        <w:t>recorded</w:t>
      </w:r>
      <w:r>
        <w:rPr>
          <w:sz w:val="18"/>
          <w:szCs w:val="18"/>
        </w:rPr>
        <w:t xml:space="preserve">. </w:t>
      </w:r>
    </w:p>
    <w:p w:rsidR="004B21A5" w:rsidRDefault="004B21A5">
      <w:r>
        <w:rPr>
          <w:sz w:val="22"/>
          <w:szCs w:val="22"/>
        </w:rPr>
        <w:t xml:space="preserve"> </w:t>
      </w:r>
    </w:p>
    <w:sectPr w:rsidR="004B21A5" w:rsidSect="002922E7">
      <w:pgSz w:w="16839" w:h="11907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15B37"/>
    <w:multiLevelType w:val="hybridMultilevel"/>
    <w:tmpl w:val="8F9003E8"/>
    <w:lvl w:ilvl="0" w:tplc="562C6AD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CC1"/>
    <w:rsid w:val="0003733A"/>
    <w:rsid w:val="00057E84"/>
    <w:rsid w:val="00084166"/>
    <w:rsid w:val="00086EC2"/>
    <w:rsid w:val="00087054"/>
    <w:rsid w:val="000C14E7"/>
    <w:rsid w:val="000F2159"/>
    <w:rsid w:val="000F3C3C"/>
    <w:rsid w:val="000F6C26"/>
    <w:rsid w:val="00101421"/>
    <w:rsid w:val="001058F2"/>
    <w:rsid w:val="001100CE"/>
    <w:rsid w:val="00115D8B"/>
    <w:rsid w:val="00140EA0"/>
    <w:rsid w:val="00164F7C"/>
    <w:rsid w:val="001759B5"/>
    <w:rsid w:val="001A1805"/>
    <w:rsid w:val="001A7A64"/>
    <w:rsid w:val="001B78C0"/>
    <w:rsid w:val="001D1184"/>
    <w:rsid w:val="001D3201"/>
    <w:rsid w:val="001D3598"/>
    <w:rsid w:val="001D5DBE"/>
    <w:rsid w:val="001D78D9"/>
    <w:rsid w:val="001E2BAD"/>
    <w:rsid w:val="0020257C"/>
    <w:rsid w:val="00204A74"/>
    <w:rsid w:val="002268B2"/>
    <w:rsid w:val="00230CDE"/>
    <w:rsid w:val="00231519"/>
    <w:rsid w:val="002368FA"/>
    <w:rsid w:val="00255311"/>
    <w:rsid w:val="00256D12"/>
    <w:rsid w:val="0026669B"/>
    <w:rsid w:val="002875E7"/>
    <w:rsid w:val="002922E7"/>
    <w:rsid w:val="002941C5"/>
    <w:rsid w:val="002A648B"/>
    <w:rsid w:val="002A72D1"/>
    <w:rsid w:val="002F0E9E"/>
    <w:rsid w:val="002F53DA"/>
    <w:rsid w:val="003009C2"/>
    <w:rsid w:val="00303B8B"/>
    <w:rsid w:val="0031093C"/>
    <w:rsid w:val="00314137"/>
    <w:rsid w:val="003337E5"/>
    <w:rsid w:val="00334704"/>
    <w:rsid w:val="0035410D"/>
    <w:rsid w:val="0036048B"/>
    <w:rsid w:val="003614F5"/>
    <w:rsid w:val="00377CFA"/>
    <w:rsid w:val="00390299"/>
    <w:rsid w:val="00392096"/>
    <w:rsid w:val="003B7B73"/>
    <w:rsid w:val="003C0D09"/>
    <w:rsid w:val="003D1A16"/>
    <w:rsid w:val="003D1D11"/>
    <w:rsid w:val="003D4636"/>
    <w:rsid w:val="003E0F92"/>
    <w:rsid w:val="00403BC0"/>
    <w:rsid w:val="00430397"/>
    <w:rsid w:val="004423CB"/>
    <w:rsid w:val="00460D79"/>
    <w:rsid w:val="0046384A"/>
    <w:rsid w:val="00467484"/>
    <w:rsid w:val="004746D6"/>
    <w:rsid w:val="00475E36"/>
    <w:rsid w:val="004810A2"/>
    <w:rsid w:val="00486858"/>
    <w:rsid w:val="004A42BF"/>
    <w:rsid w:val="004A55B5"/>
    <w:rsid w:val="004B21A5"/>
    <w:rsid w:val="004C03C9"/>
    <w:rsid w:val="004C3963"/>
    <w:rsid w:val="004C6462"/>
    <w:rsid w:val="004C73FA"/>
    <w:rsid w:val="004E1276"/>
    <w:rsid w:val="004E55C5"/>
    <w:rsid w:val="004E6578"/>
    <w:rsid w:val="00524C37"/>
    <w:rsid w:val="00541AA8"/>
    <w:rsid w:val="00544ACB"/>
    <w:rsid w:val="00552523"/>
    <w:rsid w:val="0056343A"/>
    <w:rsid w:val="00572A6D"/>
    <w:rsid w:val="005921B9"/>
    <w:rsid w:val="005938F1"/>
    <w:rsid w:val="00595A70"/>
    <w:rsid w:val="005B2652"/>
    <w:rsid w:val="005E2315"/>
    <w:rsid w:val="005E6D64"/>
    <w:rsid w:val="005F06F4"/>
    <w:rsid w:val="006030F3"/>
    <w:rsid w:val="00625747"/>
    <w:rsid w:val="00670030"/>
    <w:rsid w:val="0067136B"/>
    <w:rsid w:val="00676A6F"/>
    <w:rsid w:val="006B1C21"/>
    <w:rsid w:val="006C5BC7"/>
    <w:rsid w:val="006D06DD"/>
    <w:rsid w:val="006D2671"/>
    <w:rsid w:val="006D7ED4"/>
    <w:rsid w:val="006E0DD9"/>
    <w:rsid w:val="006F1665"/>
    <w:rsid w:val="006F63D3"/>
    <w:rsid w:val="0072564D"/>
    <w:rsid w:val="007428D0"/>
    <w:rsid w:val="00747484"/>
    <w:rsid w:val="00752253"/>
    <w:rsid w:val="00753BA4"/>
    <w:rsid w:val="007542CA"/>
    <w:rsid w:val="00754A13"/>
    <w:rsid w:val="00767936"/>
    <w:rsid w:val="007748B7"/>
    <w:rsid w:val="007A2FAE"/>
    <w:rsid w:val="007B3244"/>
    <w:rsid w:val="007B3D38"/>
    <w:rsid w:val="007B6772"/>
    <w:rsid w:val="007B79E8"/>
    <w:rsid w:val="007C6480"/>
    <w:rsid w:val="007E65E4"/>
    <w:rsid w:val="007E6835"/>
    <w:rsid w:val="008002C8"/>
    <w:rsid w:val="00810BE7"/>
    <w:rsid w:val="00847027"/>
    <w:rsid w:val="00847637"/>
    <w:rsid w:val="00847FE7"/>
    <w:rsid w:val="00852BC7"/>
    <w:rsid w:val="00863378"/>
    <w:rsid w:val="00863927"/>
    <w:rsid w:val="00877499"/>
    <w:rsid w:val="00887578"/>
    <w:rsid w:val="008976AE"/>
    <w:rsid w:val="008C0D9F"/>
    <w:rsid w:val="008E4E99"/>
    <w:rsid w:val="00971019"/>
    <w:rsid w:val="0098420C"/>
    <w:rsid w:val="009B40AB"/>
    <w:rsid w:val="009B797C"/>
    <w:rsid w:val="009C69C4"/>
    <w:rsid w:val="009F4A8F"/>
    <w:rsid w:val="00A042D3"/>
    <w:rsid w:val="00A051FD"/>
    <w:rsid w:val="00A11B38"/>
    <w:rsid w:val="00A24CA6"/>
    <w:rsid w:val="00A26BD8"/>
    <w:rsid w:val="00A37889"/>
    <w:rsid w:val="00A63BAF"/>
    <w:rsid w:val="00A65C16"/>
    <w:rsid w:val="00A67C0E"/>
    <w:rsid w:val="00A71204"/>
    <w:rsid w:val="00AA0070"/>
    <w:rsid w:val="00AC0E88"/>
    <w:rsid w:val="00AC5FCC"/>
    <w:rsid w:val="00AD431B"/>
    <w:rsid w:val="00AE1049"/>
    <w:rsid w:val="00AE5E81"/>
    <w:rsid w:val="00AF08CD"/>
    <w:rsid w:val="00B1144C"/>
    <w:rsid w:val="00B27D77"/>
    <w:rsid w:val="00B44898"/>
    <w:rsid w:val="00B65C7E"/>
    <w:rsid w:val="00B73FF8"/>
    <w:rsid w:val="00B82387"/>
    <w:rsid w:val="00B83FBB"/>
    <w:rsid w:val="00BB1B62"/>
    <w:rsid w:val="00BB462D"/>
    <w:rsid w:val="00BB68E9"/>
    <w:rsid w:val="00BC4429"/>
    <w:rsid w:val="00C242E5"/>
    <w:rsid w:val="00C247A8"/>
    <w:rsid w:val="00C31087"/>
    <w:rsid w:val="00C33EEA"/>
    <w:rsid w:val="00C37491"/>
    <w:rsid w:val="00C4021D"/>
    <w:rsid w:val="00C50BC2"/>
    <w:rsid w:val="00C5434A"/>
    <w:rsid w:val="00C746EB"/>
    <w:rsid w:val="00C75C77"/>
    <w:rsid w:val="00CA02BF"/>
    <w:rsid w:val="00CA58F9"/>
    <w:rsid w:val="00CB1EFF"/>
    <w:rsid w:val="00CB7E46"/>
    <w:rsid w:val="00CD0DA6"/>
    <w:rsid w:val="00CE637A"/>
    <w:rsid w:val="00D11326"/>
    <w:rsid w:val="00D13CC1"/>
    <w:rsid w:val="00D61F33"/>
    <w:rsid w:val="00D62C5F"/>
    <w:rsid w:val="00D646FA"/>
    <w:rsid w:val="00D64BF3"/>
    <w:rsid w:val="00D71C0D"/>
    <w:rsid w:val="00D90B5F"/>
    <w:rsid w:val="00D94BC7"/>
    <w:rsid w:val="00D973A4"/>
    <w:rsid w:val="00DA01AB"/>
    <w:rsid w:val="00DB716D"/>
    <w:rsid w:val="00DC09A3"/>
    <w:rsid w:val="00DC2CB4"/>
    <w:rsid w:val="00DC32C9"/>
    <w:rsid w:val="00DC7D53"/>
    <w:rsid w:val="00DD24D4"/>
    <w:rsid w:val="00DE6956"/>
    <w:rsid w:val="00DF674F"/>
    <w:rsid w:val="00DF6E85"/>
    <w:rsid w:val="00E05D10"/>
    <w:rsid w:val="00E07264"/>
    <w:rsid w:val="00E07E12"/>
    <w:rsid w:val="00E13152"/>
    <w:rsid w:val="00E14D48"/>
    <w:rsid w:val="00E24D49"/>
    <w:rsid w:val="00E3244B"/>
    <w:rsid w:val="00E354A5"/>
    <w:rsid w:val="00E528EC"/>
    <w:rsid w:val="00E556A3"/>
    <w:rsid w:val="00E6724C"/>
    <w:rsid w:val="00E82A9E"/>
    <w:rsid w:val="00E866F9"/>
    <w:rsid w:val="00EA1CC1"/>
    <w:rsid w:val="00EE28C1"/>
    <w:rsid w:val="00F26617"/>
    <w:rsid w:val="00F72F1D"/>
    <w:rsid w:val="00F82E7D"/>
    <w:rsid w:val="00F830AA"/>
    <w:rsid w:val="00F868A9"/>
    <w:rsid w:val="00F93636"/>
    <w:rsid w:val="00FC088C"/>
    <w:rsid w:val="00FE2C03"/>
    <w:rsid w:val="00FE4734"/>
    <w:rsid w:val="00FF27EE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B3FBB-AB4E-4F84-BC1F-F70C19D6D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57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A1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69C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AC0E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C0E88"/>
    <w:rPr>
      <w:rFonts w:ascii="Segoe UI" w:hAnsi="Segoe UI" w:cs="Segoe UI"/>
      <w:sz w:val="18"/>
      <w:szCs w:val="18"/>
      <w:lang w:val="en-US" w:eastAsia="en-US"/>
    </w:rPr>
  </w:style>
  <w:style w:type="character" w:customStyle="1" w:styleId="ffline">
    <w:name w:val="ff_line"/>
    <w:basedOn w:val="DefaultParagraphFont"/>
    <w:rsid w:val="001D3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E1B3D36.dotm</Template>
  <TotalTime>21</TotalTime>
  <Pages>3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ay McFarlane</dc:creator>
  <cp:keywords/>
  <dc:description/>
  <cp:lastModifiedBy>Ramsay McFarlane</cp:lastModifiedBy>
  <cp:revision>13</cp:revision>
  <cp:lastPrinted>2017-02-22T16:22:00Z</cp:lastPrinted>
  <dcterms:created xsi:type="dcterms:W3CDTF">2017-02-22T10:43:00Z</dcterms:created>
  <dcterms:modified xsi:type="dcterms:W3CDTF">2017-03-27T13:46:00Z</dcterms:modified>
</cp:coreProperties>
</file>